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1E21" w:rsidRPr="0028235C" w:rsidRDefault="004A1E21" w:rsidP="004A1E21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28235C">
        <w:rPr>
          <w:rFonts w:ascii="Times New Roman" w:hAnsi="Times New Roman" w:cs="Times New Roman" w:hint="eastAsia"/>
          <w:b/>
          <w:sz w:val="24"/>
          <w:szCs w:val="24"/>
        </w:rPr>
        <w:t xml:space="preserve">S2 </w:t>
      </w:r>
      <w:r w:rsidRPr="0028235C">
        <w:rPr>
          <w:rFonts w:ascii="Times New Roman" w:hAnsi="Times New Roman" w:cs="Times New Roman"/>
          <w:b/>
          <w:sz w:val="24"/>
          <w:szCs w:val="24"/>
        </w:rPr>
        <w:t xml:space="preserve">Table. Baseline characteristics in patients aged </w:t>
      </w:r>
      <w:r w:rsidRPr="0028235C">
        <w:rPr>
          <w:rFonts w:ascii="ＭＳ 明朝" w:eastAsia="ＭＳ 明朝" w:hAnsi="ＭＳ 明朝" w:cs="ＭＳ 明朝" w:hint="eastAsia"/>
          <w:b/>
          <w:sz w:val="24"/>
          <w:szCs w:val="24"/>
        </w:rPr>
        <w:t>≦</w:t>
      </w:r>
      <w:r w:rsidRPr="0028235C">
        <w:rPr>
          <w:rFonts w:ascii="Times New Roman" w:hAnsi="Times New Roman" w:cs="Times New Roman"/>
          <w:b/>
          <w:sz w:val="24"/>
          <w:szCs w:val="24"/>
        </w:rPr>
        <w:t xml:space="preserve"> 65 year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89"/>
        <w:gridCol w:w="1599"/>
        <w:gridCol w:w="1456"/>
        <w:gridCol w:w="1907"/>
        <w:gridCol w:w="843"/>
      </w:tblGrid>
      <w:tr w:rsidR="00240142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Control group</w:t>
            </w:r>
          </w:p>
          <w:p w:rsidR="000E4A03" w:rsidRPr="00353C95" w:rsidRDefault="000E4A03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(n=38)</w:t>
            </w: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RIPC group</w:t>
            </w:r>
            <w:r w:rsidR="000E4A03" w:rsidRPr="00353C95">
              <w:rPr>
                <w:rFonts w:ascii="Times New Roman" w:hAnsi="Times New Roman" w:cs="Times New Roman"/>
                <w:sz w:val="24"/>
                <w:szCs w:val="24"/>
              </w:rPr>
              <w:t xml:space="preserve"> (n=36)</w:t>
            </w: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Nicorandil group</w:t>
            </w:r>
            <w:r w:rsidR="000E4A03" w:rsidRPr="00353C95">
              <w:rPr>
                <w:rFonts w:ascii="Times New Roman" w:hAnsi="Times New Roman" w:cs="Times New Roman"/>
                <w:sz w:val="24"/>
                <w:szCs w:val="24"/>
              </w:rPr>
              <w:t>(n=35)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0E4A03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Age-yr.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57.6(7.8)</w:t>
            </w: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58.4(6.7)</w:t>
            </w: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58.5(5.7)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Male-n (%)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33(86.8)</w:t>
            </w: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33(91.7)</w:t>
            </w: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30(85.7)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353C95" w:rsidP="00353C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  <w:r w:rsidR="005A79B1" w:rsidRPr="00353C95">
              <w:rPr>
                <w:rFonts w:ascii="Times New Roman" w:hAnsi="Times New Roman" w:cs="Times New Roman"/>
                <w:sz w:val="24"/>
                <w:szCs w:val="24"/>
              </w:rPr>
              <w:t xml:space="preserve"> (kg/m</w:t>
            </w:r>
            <w:r w:rsidR="005A79B1" w:rsidRPr="00353C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5A79B1" w:rsidRPr="00353C9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24.2(3.6)</w:t>
            </w: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24.8(3.2)</w:t>
            </w: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25.8(3.5)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Angina symptom-n (%)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symptomatic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29(76.3)</w:t>
            </w: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28(77.8)</w:t>
            </w: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23(65.7)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asymptomatic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9(23.7)</w:t>
            </w: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8(22.2)</w:t>
            </w: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2(34.3)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Prior diagnoses-n (%)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7(44.7)</w:t>
            </w: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6(44.4)</w:t>
            </w: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4(40.0)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28(73.7)</w:t>
            </w: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24(66.7)</w:t>
            </w: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29(82.9)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31(81.6)</w:t>
            </w: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32(88.9)</w:t>
            </w: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30(85.7)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CCV event history-n (%)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9(50.0)</w:t>
            </w: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9(25.0)</w:t>
            </w: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6(45.7)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Smoking history-n (%)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1(28.9)</w:t>
            </w: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7(19.4)</w:t>
            </w: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6(17.1)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Ex-smoker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6(42.1)</w:t>
            </w: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21(58.3)</w:t>
            </w: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22(62.9)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Echocardiographic parameters at</w:t>
            </w:r>
            <w:r w:rsidR="00365AF8" w:rsidRPr="00353C95">
              <w:rPr>
                <w:rFonts w:ascii="Times New Roman" w:hAnsi="Times New Roman" w:cs="Times New Roman"/>
                <w:sz w:val="24"/>
                <w:szCs w:val="24"/>
              </w:rPr>
              <w:t xml:space="preserve"> randomization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LVEF (%)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63.9(8.7)</w:t>
            </w: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63.7(10.8)</w:t>
            </w: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62.2(9.4)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E/e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1.2(3.7)</w:t>
            </w: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1.6(4.3)</w:t>
            </w: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0.9(3.5)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 xml:space="preserve">Laboratory data at </w:t>
            </w:r>
            <w:r w:rsidRPr="00353C9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ndomization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Hemoglobin (g/dl)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3.6(1.8)</w:t>
            </w: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4.3(1.6)</w:t>
            </w: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4.0(1.6)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Platelet count (10</w:t>
            </w:r>
            <w:r w:rsidRPr="00353C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/µl)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21.8(6.4)</w:t>
            </w: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21.0(5.6)</w:t>
            </w: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20.8(4.7)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353C95" w:rsidP="00353C95">
            <w:pPr>
              <w:adjustRightInd w:val="0"/>
              <w:snapToGri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cholesterol (mg/dl) 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62.0[136.5-199.0]</w:t>
            </w: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68.5[147.5-204.3]</w:t>
            </w: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63.0[138.5-184.5]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353C95" w:rsidP="00353C95">
            <w:pPr>
              <w:adjustRightInd w:val="0"/>
              <w:snapToGri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 creatinine (mg/dl)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.81[0.69-0.99]</w:t>
            </w: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.80[0.73-0.90]</w:t>
            </w: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.79[0.69-1.0]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eGFR (ml/min/1.73 cm</w:t>
            </w:r>
            <w:r w:rsidRPr="00353C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72.9(16.0)</w:t>
            </w: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75.0(15.9)</w:t>
            </w: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73.4(18.8)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353C95" w:rsidP="00353C95">
            <w:pPr>
              <w:adjustRightInd w:val="0"/>
              <w:snapToGri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moglobin A1C (%) 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5.6[5.2-6.3]</w:t>
            </w: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5.8[5.3-7.2]</w:t>
            </w: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5.7[5.2-6.7]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353C95" w:rsidP="00353C95">
            <w:pPr>
              <w:adjustRightInd w:val="0"/>
              <w:snapToGri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-reactive protein (mg/dl) 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.10[0.03-0.20]</w:t>
            </w: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.09[0.04-0.19]</w:t>
            </w: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.10[0.04-0.19]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 xml:space="preserve">Brain </w:t>
            </w:r>
            <w:r w:rsidR="00353C95">
              <w:rPr>
                <w:rFonts w:ascii="Times New Roman" w:hAnsi="Times New Roman" w:cs="Times New Roman"/>
                <w:sz w:val="24"/>
                <w:szCs w:val="24"/>
              </w:rPr>
              <w:t>natriuretic peptide (pg/ml)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21.4[6.9-54.4]</w:t>
            </w: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24.7[11.8-59.2]</w:t>
            </w: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27.5[12.3-44.5]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Myocardial biomarker at</w:t>
            </w:r>
            <w:r w:rsidR="00240142" w:rsidRPr="00353C95">
              <w:rPr>
                <w:rFonts w:ascii="Times New Roman" w:hAnsi="Times New Roman" w:cs="Times New Roman"/>
                <w:sz w:val="24"/>
                <w:szCs w:val="24"/>
              </w:rPr>
              <w:t xml:space="preserve"> randomization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353C95" w:rsidP="00353C95">
            <w:pPr>
              <w:adjustRightInd w:val="0"/>
              <w:snapToGri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rdiac troponin T (ng/ml) 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.010[0.007-0.018]</w:t>
            </w: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.008[0.007-0.014]</w:t>
            </w: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.013[0.006-0.029]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353C95" w:rsidP="00353C95">
            <w:pPr>
              <w:adjustRightInd w:val="0"/>
              <w:snapToGri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K-MB (ng/ml) 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3.4[2.2-4.9]</w:t>
            </w: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3.4[2.5-3.8]</w:t>
            </w: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3.0[2.0-5.0]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Medications at randomization-no. (%)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Antiplatelets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38(100)</w:t>
            </w: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35(97.2)</w:t>
            </w: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34(97.1)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β-blockers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9(50.0)</w:t>
            </w: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8(50.0)</w:t>
            </w: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20(57.1)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EIs/ARBs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23(60.5)</w:t>
            </w: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8(50.0)</w:t>
            </w: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24(68.6)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Calcium channel blockers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3(34.2)</w:t>
            </w: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0(27.8)</w:t>
            </w: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6(45.7)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Statins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33(86.8)</w:t>
            </w: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31(86.1)</w:t>
            </w: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29(82.9)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Procedure characteristics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Target vessel-no. (%)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LAD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3(34.2)</w:t>
            </w: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7(47.2)</w:t>
            </w: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3(37.1)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LCX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8(21.1)</w:t>
            </w: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8(22.2)</w:t>
            </w: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5(14.3)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RCA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6(42.1)</w:t>
            </w: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0(27.8)</w:t>
            </w: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4(40.0)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(2.6)</w:t>
            </w: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(2.8)</w:t>
            </w: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3(8.6)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 xml:space="preserve">AHA-ACC </w:t>
            </w:r>
            <w:r w:rsidR="00353C95" w:rsidRPr="00353C95">
              <w:rPr>
                <w:rFonts w:ascii="Times New Roman" w:hAnsi="Times New Roman" w:cs="Times New Roman"/>
                <w:sz w:val="24"/>
                <w:szCs w:val="24"/>
              </w:rPr>
              <w:t>classification</w:t>
            </w: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 xml:space="preserve">-no. (%) 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r w:rsidR="00353C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0(26.3)</w:t>
            </w: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5(13.9)</w:t>
            </w: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6(17.1)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r w:rsidR="00353C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0(26.3)</w:t>
            </w: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3(36.1)</w:t>
            </w: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9(25.7)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r w:rsidR="00353C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4(36.8)</w:t>
            </w: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3(36.1)</w:t>
            </w: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6(45.7)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r w:rsidR="00353C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4(10.5)</w:t>
            </w: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5(13.9)</w:t>
            </w: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4(11.4)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Amount of contrast medium (ml)</w:t>
            </w:r>
          </w:p>
        </w:tc>
        <w:tc>
          <w:tcPr>
            <w:tcW w:w="1599" w:type="dxa"/>
            <w:noWrap/>
            <w:hideMark/>
          </w:tcPr>
          <w:p w:rsidR="003628FC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02.0</w:t>
            </w:r>
          </w:p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(50.8)</w:t>
            </w:r>
          </w:p>
        </w:tc>
        <w:tc>
          <w:tcPr>
            <w:tcW w:w="1456" w:type="dxa"/>
            <w:noWrap/>
            <w:hideMark/>
          </w:tcPr>
          <w:p w:rsidR="003628FC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13.6</w:t>
            </w:r>
          </w:p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(48.1)</w:t>
            </w:r>
          </w:p>
        </w:tc>
        <w:tc>
          <w:tcPr>
            <w:tcW w:w="1907" w:type="dxa"/>
            <w:noWrap/>
            <w:hideMark/>
          </w:tcPr>
          <w:p w:rsidR="003628FC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11.3</w:t>
            </w:r>
          </w:p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(40.8)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Puncture site, n/total n (%)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Radial artery</w:t>
            </w:r>
          </w:p>
        </w:tc>
        <w:tc>
          <w:tcPr>
            <w:tcW w:w="1599" w:type="dxa"/>
            <w:noWrap/>
            <w:hideMark/>
          </w:tcPr>
          <w:p w:rsidR="003628FC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23/37</w:t>
            </w:r>
          </w:p>
          <w:p w:rsidR="005A79B1" w:rsidRPr="00353C95" w:rsidRDefault="00353C95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2.2)</w:t>
            </w:r>
            <w:r w:rsidR="005A79B1" w:rsidRPr="00353C9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56" w:type="dxa"/>
            <w:noWrap/>
            <w:hideMark/>
          </w:tcPr>
          <w:p w:rsidR="003628FC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21/36</w:t>
            </w:r>
          </w:p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(58.3)</w:t>
            </w:r>
          </w:p>
        </w:tc>
        <w:tc>
          <w:tcPr>
            <w:tcW w:w="1907" w:type="dxa"/>
            <w:noWrap/>
            <w:hideMark/>
          </w:tcPr>
          <w:p w:rsidR="003628FC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20/32</w:t>
            </w:r>
          </w:p>
          <w:p w:rsidR="005A79B1" w:rsidRPr="00353C95" w:rsidRDefault="00353C95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2.5)</w:t>
            </w:r>
            <w:r w:rsidR="003932E0" w:rsidRPr="00353C9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Brachial artery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353C95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37(18.9)</w:t>
            </w:r>
            <w:r w:rsidR="005A79B1" w:rsidRPr="00353C9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2/36(5.6)</w:t>
            </w:r>
          </w:p>
        </w:tc>
        <w:tc>
          <w:tcPr>
            <w:tcW w:w="1907" w:type="dxa"/>
            <w:noWrap/>
            <w:hideMark/>
          </w:tcPr>
          <w:p w:rsidR="005A79B1" w:rsidRPr="00353C95" w:rsidRDefault="00353C95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32(9.4)</w:t>
            </w:r>
            <w:r w:rsidR="005A79B1" w:rsidRPr="00353C9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moral artery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353C95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37(18.9)*</w:t>
            </w: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3/36(36.1)</w:t>
            </w:r>
          </w:p>
        </w:tc>
        <w:tc>
          <w:tcPr>
            <w:tcW w:w="1907" w:type="dxa"/>
            <w:noWrap/>
            <w:hideMark/>
          </w:tcPr>
          <w:p w:rsidR="005A79B1" w:rsidRPr="00353C95" w:rsidRDefault="003932E0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9/32(28.1)</w:t>
            </w:r>
            <w:r w:rsidR="005A79B1" w:rsidRPr="00353C9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Catheter size, n/total n (%)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6 Fr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353C95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/37(83.8)</w:t>
            </w:r>
            <w:r w:rsidR="005A79B1" w:rsidRPr="00353C9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29/36(80.6)</w:t>
            </w:r>
          </w:p>
        </w:tc>
        <w:tc>
          <w:tcPr>
            <w:tcW w:w="1907" w:type="dxa"/>
            <w:noWrap/>
            <w:hideMark/>
          </w:tcPr>
          <w:p w:rsidR="005A79B1" w:rsidRPr="00353C95" w:rsidRDefault="003932E0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28/32(87.5)</w:t>
            </w:r>
            <w:r w:rsidR="005A79B1" w:rsidRPr="00353C9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7 Fr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353C95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/37(13.5)*</w:t>
            </w: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7/36(19.4)</w:t>
            </w:r>
          </w:p>
        </w:tc>
        <w:tc>
          <w:tcPr>
            <w:tcW w:w="1907" w:type="dxa"/>
            <w:noWrap/>
            <w:hideMark/>
          </w:tcPr>
          <w:p w:rsidR="005A79B1" w:rsidRPr="00353C95" w:rsidRDefault="003932E0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4/32(12.5)</w:t>
            </w:r>
            <w:r w:rsidR="005A79B1" w:rsidRPr="00353C9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8 Fr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353C95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37(2.7)*</w:t>
            </w: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 xml:space="preserve">Details of device 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No. of stents used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[1-2]</w:t>
            </w: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[1-2]</w:t>
            </w: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[1]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Drug-eluting stent, n/total n (%)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38/41(92.7)</w:t>
            </w: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40/47(85.1)</w:t>
            </w: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32/39(82.1)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353C95" w:rsidP="00353C95">
            <w:pPr>
              <w:adjustRightInd w:val="0"/>
              <w:snapToGri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ent diameter (mm) 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3[2.5-3.5]</w:t>
            </w: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3[2.5-3.5]</w:t>
            </w: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3[2.5-3.5]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353C95" w:rsidP="00353C95">
            <w:pPr>
              <w:adjustRightInd w:val="0"/>
              <w:snapToGri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ent length (mm) 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8[15-24]</w:t>
            </w: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8[14-28]</w:t>
            </w: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8[15-24]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353C95" w:rsidP="00353C95">
            <w:pPr>
              <w:adjustRightInd w:val="0"/>
              <w:snapToGri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ent inflation time (second) 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5[9-20]</w:t>
            </w: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5[10-20]</w:t>
            </w: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5[10-20]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 xml:space="preserve">Post dilation (%) 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8/38(47.4)</w:t>
            </w: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29/36(80.6)</w:t>
            </w: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25/35(71.4)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 xml:space="preserve">Post </w:t>
            </w:r>
            <w:r w:rsidR="00353C95">
              <w:rPr>
                <w:rFonts w:ascii="Times New Roman" w:hAnsi="Times New Roman" w:cs="Times New Roman"/>
                <w:sz w:val="24"/>
                <w:szCs w:val="24"/>
              </w:rPr>
              <w:t xml:space="preserve">dilation time (second) 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5[10-34]</w:t>
            </w: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5[10-30]</w:t>
            </w: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5[10-30]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563E11" w:rsidRPr="00402DCA" w:rsidTr="00353C95">
        <w:trPr>
          <w:trHeight w:val="360"/>
        </w:trPr>
        <w:tc>
          <w:tcPr>
            <w:tcW w:w="268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 xml:space="preserve"> Maximum dilatation pressure (atm)</w:t>
            </w:r>
          </w:p>
        </w:tc>
        <w:tc>
          <w:tcPr>
            <w:tcW w:w="1599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6.1(4.0)</w:t>
            </w:r>
          </w:p>
        </w:tc>
        <w:tc>
          <w:tcPr>
            <w:tcW w:w="1456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5.4(4.4)</w:t>
            </w:r>
          </w:p>
        </w:tc>
        <w:tc>
          <w:tcPr>
            <w:tcW w:w="1907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16.5(4.0)</w:t>
            </w:r>
          </w:p>
        </w:tc>
        <w:tc>
          <w:tcPr>
            <w:tcW w:w="843" w:type="dxa"/>
            <w:noWrap/>
            <w:hideMark/>
          </w:tcPr>
          <w:p w:rsidR="005A79B1" w:rsidRPr="00353C95" w:rsidRDefault="005A79B1" w:rsidP="00353C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9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1F3A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4C02A0" w:rsidRDefault="004C02A0">
      <w:pPr>
        <w:rPr>
          <w:rFonts w:ascii="Times New Roman" w:hAnsi="Times New Roman" w:cs="Times New Roman"/>
          <w:sz w:val="24"/>
          <w:szCs w:val="24"/>
        </w:rPr>
      </w:pPr>
    </w:p>
    <w:p w:rsidR="00741DDE" w:rsidRPr="00997B67" w:rsidRDefault="00741DDE" w:rsidP="00741DDE">
      <w:pPr>
        <w:adjustRightInd w:val="0"/>
        <w:snapToGrid w:val="0"/>
        <w:spacing w:line="480" w:lineRule="auto"/>
        <w:jc w:val="left"/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</w:pPr>
      <w:r w:rsidRPr="00997B67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Data are mean (standard deviation), n (%), or median [interquartile range].                                                            RIPC, remote ischemic preconditioning; CCV, cardio-cerebrovascular; LVEF, left ventricular ejection fraction; E, peak velocity of early diastolic filling wave; e</w:t>
      </w:r>
      <w:r w:rsidRPr="00997B67">
        <w:rPr>
          <w:rFonts w:ascii="Times New Roman" w:eastAsia="ＭＳ Ｐ明朝" w:hAnsi="Times New Roman" w:cs="Times New Roman"/>
          <w:color w:val="000000"/>
          <w:kern w:val="0"/>
          <w:sz w:val="24"/>
          <w:szCs w:val="24"/>
        </w:rPr>
        <w:t>′</w:t>
      </w:r>
      <w:r w:rsidRPr="00997B67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, mitral annulus velocity; eGFR, estimated glomerular filtration rate; CK, creatine kinase; </w:t>
      </w:r>
      <w:r w:rsidRPr="00997B67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lastRenderedPageBreak/>
        <w:t>ACEI, angiotensin-converting enzyme inhibitor; ARB, angiotensin II receptor blocker; LAD, left anterior descending artery; LCX, left circumflex artery; RCA, right coronary artery; AHA, American Heart Association; ACC, American College of Cardiology; Fr, French; atm, atmospheres.</w:t>
      </w:r>
    </w:p>
    <w:p w:rsidR="00741DDE" w:rsidRPr="00741DDE" w:rsidRDefault="00741DDE" w:rsidP="00741DDE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97B67">
        <w:rPr>
          <w:rFonts w:ascii="Times New Roman" w:hAnsi="Times New Roman" w:cs="Times New Roman"/>
          <w:sz w:val="24"/>
          <w:szCs w:val="24"/>
        </w:rPr>
        <w:t>*one patient datum was uncollected.</w:t>
      </w:r>
      <w:r w:rsidR="0028235C">
        <w:rPr>
          <w:rFonts w:ascii="Times New Roman" w:hAnsi="Times New Roman" w:cs="Times New Roman"/>
          <w:sz w:val="24"/>
          <w:szCs w:val="24"/>
        </w:rPr>
        <w:t xml:space="preserve"> </w:t>
      </w:r>
      <w:r w:rsidRPr="00997B67">
        <w:rPr>
          <w:rFonts w:ascii="Times New Roman" w:hAnsi="Times New Roman" w:cs="Times New Roman"/>
          <w:sz w:val="24"/>
          <w:szCs w:val="24"/>
        </w:rPr>
        <w:t>**</w:t>
      </w:r>
      <w:r>
        <w:rPr>
          <w:rFonts w:ascii="Times New Roman" w:hAnsi="Times New Roman" w:cs="Times New Roman"/>
          <w:sz w:val="24"/>
          <w:szCs w:val="24"/>
        </w:rPr>
        <w:t>three patient data were uncolle</w:t>
      </w:r>
      <w:r w:rsidRPr="00997B67">
        <w:rPr>
          <w:rFonts w:ascii="Times New Roman" w:hAnsi="Times New Roman" w:cs="Times New Roman"/>
          <w:sz w:val="24"/>
          <w:szCs w:val="24"/>
        </w:rPr>
        <w:t>c</w:t>
      </w:r>
      <w:r w:rsidRPr="00F66FEA">
        <w:rPr>
          <w:rFonts w:ascii="Times New Roman" w:eastAsia="ＭＳ 明朝" w:hAnsi="Times New Roman" w:cs="Times New Roman"/>
          <w:sz w:val="24"/>
          <w:szCs w:val="24"/>
        </w:rPr>
        <w:t>t</w:t>
      </w:r>
      <w:r w:rsidRPr="00997B67">
        <w:rPr>
          <w:rFonts w:ascii="Times New Roman" w:hAnsi="Times New Roman" w:cs="Times New Roman"/>
          <w:sz w:val="24"/>
          <w:szCs w:val="24"/>
        </w:rPr>
        <w:t>ed.</w:t>
      </w:r>
    </w:p>
    <w:sectPr w:rsidR="00741DDE" w:rsidRPr="00741DD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21323" w:rsidRDefault="00F21323" w:rsidP="005A79B1">
      <w:r>
        <w:separator/>
      </w:r>
    </w:p>
  </w:endnote>
  <w:endnote w:type="continuationSeparator" w:id="0">
    <w:p w:rsidR="00F21323" w:rsidRDefault="00F21323" w:rsidP="005A79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21323" w:rsidRDefault="00F21323" w:rsidP="005A79B1">
      <w:r>
        <w:separator/>
      </w:r>
    </w:p>
  </w:footnote>
  <w:footnote w:type="continuationSeparator" w:id="0">
    <w:p w:rsidR="00F21323" w:rsidRDefault="00F21323" w:rsidP="005A79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1E21"/>
    <w:rsid w:val="000E4A03"/>
    <w:rsid w:val="00116455"/>
    <w:rsid w:val="00155520"/>
    <w:rsid w:val="001D4E67"/>
    <w:rsid w:val="001F3A4D"/>
    <w:rsid w:val="00240142"/>
    <w:rsid w:val="0028235C"/>
    <w:rsid w:val="0032000C"/>
    <w:rsid w:val="00353C95"/>
    <w:rsid w:val="003628FC"/>
    <w:rsid w:val="00365AF8"/>
    <w:rsid w:val="003932E0"/>
    <w:rsid w:val="003B6253"/>
    <w:rsid w:val="00402DCA"/>
    <w:rsid w:val="00474874"/>
    <w:rsid w:val="004A1E21"/>
    <w:rsid w:val="004C02A0"/>
    <w:rsid w:val="00563E11"/>
    <w:rsid w:val="005A1D31"/>
    <w:rsid w:val="005A79B1"/>
    <w:rsid w:val="005F34ED"/>
    <w:rsid w:val="006167E4"/>
    <w:rsid w:val="00693E87"/>
    <w:rsid w:val="006B7A2E"/>
    <w:rsid w:val="00741DDE"/>
    <w:rsid w:val="0080279B"/>
    <w:rsid w:val="008513A5"/>
    <w:rsid w:val="00876CD6"/>
    <w:rsid w:val="00880E95"/>
    <w:rsid w:val="00930B76"/>
    <w:rsid w:val="00BA2430"/>
    <w:rsid w:val="00D01906"/>
    <w:rsid w:val="00E15D56"/>
    <w:rsid w:val="00F21323"/>
    <w:rsid w:val="00F44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CE37E5D-50AC-4DD4-BECB-A59AF1F87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A1E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79B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A79B1"/>
  </w:style>
  <w:style w:type="paragraph" w:styleId="a5">
    <w:name w:val="footer"/>
    <w:basedOn w:val="a"/>
    <w:link w:val="a6"/>
    <w:uiPriority w:val="99"/>
    <w:unhideWhenUsed/>
    <w:rsid w:val="005A79B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A79B1"/>
  </w:style>
  <w:style w:type="table" w:styleId="a7">
    <w:name w:val="Table Grid"/>
    <w:basedOn w:val="a1"/>
    <w:uiPriority w:val="39"/>
    <w:rsid w:val="005A79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060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01</Words>
  <Characters>3430</Characters>
  <Application>Microsoft Office Word</Application>
  <DocSecurity>0</DocSecurity>
  <Lines>28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北祝史</dc:creator>
  <cp:keywords/>
  <dc:description/>
  <cp:lastModifiedBy>Miyoshi Toru</cp:lastModifiedBy>
  <cp:revision>2</cp:revision>
  <dcterms:created xsi:type="dcterms:W3CDTF">2017-11-20T02:36:00Z</dcterms:created>
  <dcterms:modified xsi:type="dcterms:W3CDTF">2017-11-20T02:36:00Z</dcterms:modified>
</cp:coreProperties>
</file>